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2519D" w14:textId="31FD51A1" w:rsidR="00EA2E19" w:rsidRPr="00DF701D" w:rsidRDefault="003417DB" w:rsidP="00DF701D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left="60" w:right="60"/>
        <w:jc w:val="center"/>
        <w:rPr>
          <w:rFonts w:ascii="Times New Roman" w:hAnsi="Times New Roman" w:cs="Times New Roman"/>
          <w:b/>
          <w:bCs/>
        </w:rPr>
      </w:pPr>
      <w:r w:rsidRPr="003417DB">
        <w:rPr>
          <w:rFonts w:ascii="Times New Roman" w:hAnsi="Times New Roman" w:cs="Times New Roman"/>
          <w:b/>
          <w:bCs/>
        </w:rPr>
        <w:t xml:space="preserve">Supplementary </w:t>
      </w:r>
      <w:r w:rsidR="00DF701D" w:rsidRPr="00DF701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  <w:lang w:eastAsia="zh-CN"/>
        </w:rPr>
        <w:t>1</w:t>
      </w:r>
      <w:r w:rsidR="00DF701D" w:rsidRPr="00DF701D">
        <w:rPr>
          <w:rFonts w:ascii="Times New Roman" w:hAnsi="Times New Roman" w:cs="Times New Roman"/>
          <w:b/>
          <w:bCs/>
        </w:rPr>
        <w:t xml:space="preserve"> Baseline characteristics of the training </w:t>
      </w:r>
      <w:r w:rsidR="00DF701D">
        <w:rPr>
          <w:rFonts w:ascii="Times New Roman" w:hAnsi="Times New Roman" w:cs="Times New Roman" w:hint="eastAsia"/>
          <w:b/>
          <w:bCs/>
          <w:lang w:eastAsia="zh-CN"/>
        </w:rPr>
        <w:t>data</w:t>
      </w:r>
      <w:r w:rsidR="00DF701D" w:rsidRPr="00DF701D">
        <w:rPr>
          <w:rFonts w:ascii="Times New Roman" w:hAnsi="Times New Roman" w:cs="Times New Roman"/>
          <w:b/>
          <w:bCs/>
        </w:rPr>
        <w:t xml:space="preserve">set and external test </w:t>
      </w:r>
      <w:r w:rsidR="00DF701D">
        <w:rPr>
          <w:rFonts w:ascii="Times New Roman" w:hAnsi="Times New Roman" w:cs="Times New Roman" w:hint="eastAsia"/>
          <w:b/>
          <w:bCs/>
          <w:lang w:eastAsia="zh-CN"/>
        </w:rPr>
        <w:t>data</w:t>
      </w:r>
      <w:r w:rsidR="00DF701D" w:rsidRPr="00DF701D">
        <w:rPr>
          <w:rFonts w:ascii="Times New Roman" w:hAnsi="Times New Roman" w:cs="Times New Roman"/>
          <w:b/>
          <w:bCs/>
        </w:rPr>
        <w:t>set for HIV-positive patients.</w:t>
      </w:r>
    </w:p>
    <w:tbl>
      <w:tblPr>
        <w:tblStyle w:val="Table"/>
        <w:tblW w:w="9439" w:type="dxa"/>
        <w:jc w:val="center"/>
        <w:tblLayout w:type="fixed"/>
        <w:tblLook w:val="0420" w:firstRow="1" w:lastRow="0" w:firstColumn="0" w:lastColumn="0" w:noHBand="0" w:noVBand="1"/>
      </w:tblPr>
      <w:tblGrid>
        <w:gridCol w:w="2942"/>
        <w:gridCol w:w="1793"/>
        <w:gridCol w:w="1731"/>
        <w:gridCol w:w="1731"/>
        <w:gridCol w:w="1242"/>
      </w:tblGrid>
      <w:tr w:rsidR="00CD5C70" w:rsidRPr="00DF701D" w14:paraId="2867F3C0" w14:textId="77777777" w:rsidTr="00D87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942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BE5D" w14:textId="3CD8B1F6" w:rsidR="00CD5C70" w:rsidRPr="00CD5C70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D5C70">
              <w:rPr>
                <w:rFonts w:ascii="Times New Roman" w:hAnsi="Times New Roman" w:cs="Times New Roman"/>
                <w:b/>
                <w:bCs/>
              </w:rPr>
              <w:t>Variable</w:t>
            </w:r>
            <w:r w:rsidRPr="00CD5C70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s</w:t>
            </w:r>
          </w:p>
        </w:tc>
        <w:tc>
          <w:tcPr>
            <w:tcW w:w="179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D6D2" w14:textId="75FA13DC" w:rsidR="00CD5C70" w:rsidRPr="00DF701D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b/>
                <w:color w:val="000000"/>
              </w:rPr>
              <w:t xml:space="preserve">    All   </w:t>
            </w:r>
          </w:p>
        </w:tc>
        <w:tc>
          <w:tcPr>
            <w:tcW w:w="173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F263" w14:textId="23756677" w:rsidR="00CD5C70" w:rsidRPr="00DF701D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b/>
                <w:color w:val="000000"/>
              </w:rPr>
              <w:t xml:space="preserve">  Train</w:t>
            </w:r>
            <w:r w:rsidRPr="00DF701D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</w:t>
            </w:r>
            <w:r w:rsidRPr="00DF701D">
              <w:rPr>
                <w:rFonts w:ascii="Times New Roman" w:eastAsia="Arial" w:hAnsi="Times New Roman" w:cs="Times New Roman"/>
                <w:b/>
                <w:color w:val="000000"/>
              </w:rPr>
              <w:t>data</w:t>
            </w:r>
            <w:r w:rsidRPr="00DF701D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et</w:t>
            </w:r>
            <w:r w:rsidRPr="00DF701D">
              <w:rPr>
                <w:rFonts w:ascii="Times New Roman" w:eastAsia="Arial" w:hAnsi="Times New Roman" w:cs="Times New Roman"/>
                <w:b/>
                <w:color w:val="000000"/>
              </w:rPr>
              <w:t xml:space="preserve">  </w:t>
            </w:r>
          </w:p>
        </w:tc>
        <w:tc>
          <w:tcPr>
            <w:tcW w:w="173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6701" w14:textId="69E8B4D3" w:rsidR="00CD5C70" w:rsidRPr="00DF701D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DF701D">
              <w:rPr>
                <w:rFonts w:ascii="Times New Roman" w:eastAsia="Arial" w:hAnsi="Times New Roman" w:cs="Times New Roman"/>
                <w:b/>
                <w:color w:val="000000"/>
              </w:rPr>
              <w:t xml:space="preserve">  Test</w:t>
            </w:r>
            <w:r w:rsidRPr="00DF701D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</w:t>
            </w:r>
            <w:r w:rsidRPr="00DF701D">
              <w:rPr>
                <w:rFonts w:ascii="Times New Roman" w:eastAsia="Arial" w:hAnsi="Times New Roman" w:cs="Times New Roman"/>
                <w:b/>
                <w:color w:val="000000"/>
              </w:rPr>
              <w:t>data</w:t>
            </w:r>
            <w:r w:rsidRPr="00DF701D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et</w:t>
            </w:r>
            <w:r w:rsidRPr="00DF701D">
              <w:rPr>
                <w:rFonts w:ascii="Times New Roman" w:eastAsia="Arial" w:hAnsi="Times New Roman" w:cs="Times New Roman"/>
                <w:b/>
                <w:color w:val="000000"/>
              </w:rPr>
              <w:t xml:space="preserve">   </w:t>
            </w:r>
          </w:p>
        </w:tc>
        <w:tc>
          <w:tcPr>
            <w:tcW w:w="1242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5D31" w14:textId="6F84752D" w:rsidR="00CD5C70" w:rsidRPr="00DF701D" w:rsidRDefault="00CD5C70" w:rsidP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DF701D">
              <w:rPr>
                <w:rFonts w:ascii="Times New Roman" w:hAnsi="Times New Roman" w:cs="Times New Roman"/>
                <w:b/>
                <w:lang w:eastAsia="zh-CN"/>
              </w:rPr>
              <w:t>P-value</w:t>
            </w:r>
            <w:r w:rsidRPr="00DF701D">
              <w:rPr>
                <w:rFonts w:ascii="Times New Roman" w:eastAsia="Arial" w:hAnsi="Times New Roman" w:cs="Times New Roman"/>
                <w:b/>
                <w:i/>
                <w:color w:val="000000"/>
              </w:rPr>
              <w:t xml:space="preserve">        </w:t>
            </w:r>
          </w:p>
        </w:tc>
      </w:tr>
      <w:tr w:rsidR="00CD5C70" w:rsidRPr="00DF701D" w14:paraId="456193EC" w14:textId="77777777" w:rsidTr="00D87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942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C326" w14:textId="35FDFB07" w:rsidR="00CD5C70" w:rsidRPr="005227B3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79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5DB2" w14:textId="77777777" w:rsidR="00CD5C70" w:rsidRPr="00DF701D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b/>
                <w:i/>
                <w:color w:val="000000"/>
              </w:rPr>
              <w:t xml:space="preserve">   N=1495    </w:t>
            </w:r>
          </w:p>
        </w:tc>
        <w:tc>
          <w:tcPr>
            <w:tcW w:w="173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6E25" w14:textId="77777777" w:rsidR="00CD5C70" w:rsidRPr="00DF701D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b/>
                <w:i/>
                <w:color w:val="000000"/>
              </w:rPr>
              <w:t xml:space="preserve">   N=1045    </w:t>
            </w:r>
          </w:p>
        </w:tc>
        <w:tc>
          <w:tcPr>
            <w:tcW w:w="173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84A5" w14:textId="77777777" w:rsidR="00CD5C70" w:rsidRPr="00DF701D" w:rsidRDefault="00CD5C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b/>
                <w:i/>
                <w:color w:val="000000"/>
              </w:rPr>
              <w:t xml:space="preserve">    N=450    </w:t>
            </w:r>
          </w:p>
        </w:tc>
        <w:tc>
          <w:tcPr>
            <w:tcW w:w="1242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6385" w14:textId="06A8B697" w:rsidR="00CD5C70" w:rsidRPr="00DF701D" w:rsidRDefault="00CD5C70" w:rsidP="005B7F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</w:rPr>
            </w:pPr>
          </w:p>
        </w:tc>
      </w:tr>
      <w:tr w:rsidR="00EA2E19" w:rsidRPr="00DF701D" w14:paraId="23B21A08" w14:textId="77777777" w:rsidTr="00374DA9">
        <w:trPr>
          <w:jc w:val="center"/>
        </w:trPr>
        <w:tc>
          <w:tcPr>
            <w:tcW w:w="29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9DD3" w14:textId="5D59A379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Fracture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805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27 (15.2%) </w:t>
            </w:r>
          </w:p>
        </w:tc>
        <w:tc>
          <w:tcPr>
            <w:tcW w:w="173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726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58 (15.1%) </w:t>
            </w:r>
          </w:p>
        </w:tc>
        <w:tc>
          <w:tcPr>
            <w:tcW w:w="173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0A7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69 (15.3%)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800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978  </w:t>
            </w:r>
          </w:p>
        </w:tc>
      </w:tr>
      <w:tr w:rsidR="00EA2E19" w:rsidRPr="00DF701D" w14:paraId="3730C6DC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730F" w14:textId="2BD38C1A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Gender: Male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CB3B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1372 (91.8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8CE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960 (91.9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24B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12 (91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DC5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922  </w:t>
            </w:r>
          </w:p>
        </w:tc>
      </w:tr>
      <w:tr w:rsidR="00EA2E19" w:rsidRPr="00DF701D" w14:paraId="13EB6866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AF0D" w14:textId="7090F176" w:rsidR="00EA2E19" w:rsidRPr="00C61CA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Age</w:t>
            </w:r>
            <w:r w:rsidR="00C61CA6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(Years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6A5A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38.9 (11.5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D65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39.2 (11.6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753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38.4 (11.2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B69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92  </w:t>
            </w:r>
          </w:p>
        </w:tc>
      </w:tr>
      <w:tr w:rsidR="00EA2E19" w:rsidRPr="00DF701D" w14:paraId="22F73DC9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CFD8" w14:textId="0CCA92D5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Menopause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738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65 (52.8%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B92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8 (56.5%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A0E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7 (44.7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827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313  </w:t>
            </w:r>
          </w:p>
        </w:tc>
      </w:tr>
      <w:tr w:rsidR="00EA2E19" w:rsidRPr="00DF701D" w14:paraId="1CE6865A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10DB" w14:textId="07B4D925" w:rsidR="00EA2E19" w:rsidRPr="00C61CA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BMI</w:t>
            </w:r>
            <w:r w:rsidR="00C61CA6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>k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g/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>m</w:t>
            </w:r>
            <w:r w:rsidR="009C5A20" w:rsidRPr="009C5A2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2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43F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3.1 (3.46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A96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3.1 (3.40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BDE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3.2 (3.6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F6D8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771  </w:t>
            </w:r>
          </w:p>
        </w:tc>
      </w:tr>
      <w:tr w:rsidR="00EA2E19" w:rsidRPr="00DF701D" w14:paraId="7B3F050F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E1EB" w14:textId="53827696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Smoke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C93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  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27F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  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9C99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751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046  </w:t>
            </w:r>
          </w:p>
        </w:tc>
      </w:tr>
      <w:tr w:rsidR="00EA2E19" w:rsidRPr="00DF701D" w14:paraId="57E0ACF1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024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Form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C13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11 (7.42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5FD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89 (8.52%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49D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2 (4.89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E16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</w:t>
            </w:r>
          </w:p>
        </w:tc>
      </w:tr>
      <w:tr w:rsidR="00EA2E19" w:rsidRPr="00DF701D" w14:paraId="558D8C94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7DC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Now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230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87 (12.5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793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27 (12.2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28B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60 (13.3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AFA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</w:t>
            </w:r>
          </w:p>
        </w:tc>
      </w:tr>
      <w:tr w:rsidR="00EA2E19" w:rsidRPr="00DF701D" w14:paraId="174E93E8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E27B" w14:textId="2FB570F0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Drinking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64E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300 (20.1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7C3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13 (20.4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129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87 (19.3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DEB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693  </w:t>
            </w:r>
          </w:p>
        </w:tc>
      </w:tr>
      <w:tr w:rsidR="00EA2E19" w:rsidRPr="00DF701D" w14:paraId="5D7F05FE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F011" w14:textId="10CCDDA8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Hypertension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8C4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74 (11.6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39F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28 (12.2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843B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6 (10.2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88F52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302  </w:t>
            </w:r>
          </w:p>
        </w:tc>
      </w:tr>
      <w:tr w:rsidR="00EA2E19" w:rsidRPr="00DF701D" w14:paraId="52D825C5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CCDE" w14:textId="1DDD2EFE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Diabetes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5A8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66 (17.8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E7C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76 (16.8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AB2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90 (20.0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689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64  </w:t>
            </w:r>
          </w:p>
        </w:tc>
      </w:tr>
      <w:tr w:rsidR="00EA2E19" w:rsidRPr="00DF701D" w14:paraId="640A3C38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EA41" w14:textId="108226DD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HBV</w:t>
            </w:r>
            <w:r w:rsidR="00EA444D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and/or </w:t>
            </w:r>
            <w:r w:rsidRPr="00DF701D">
              <w:rPr>
                <w:rFonts w:ascii="Times New Roman" w:eastAsia="Arial" w:hAnsi="Times New Roman" w:cs="Times New Roman"/>
                <w:color w:val="000000"/>
              </w:rPr>
              <w:t>HCV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AAD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95 (13.0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AAC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30 (12.4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A39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65 (14.4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955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331  </w:t>
            </w:r>
          </w:p>
        </w:tc>
      </w:tr>
      <w:tr w:rsidR="00EA2E19" w:rsidRPr="00DF701D" w14:paraId="6CB4443D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20F5" w14:textId="736CFE9C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Fall_history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576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387 (25.9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FDA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71 (25.9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23FA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16 (25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FBF9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1.000  </w:t>
            </w:r>
          </w:p>
        </w:tc>
      </w:tr>
      <w:tr w:rsidR="00EA2E19" w:rsidRPr="00DF701D" w14:paraId="33536CA3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CE9F" w14:textId="082C065C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Corticosteroids_used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8A58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80 (12.0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30FA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35 (12.9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CCF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5 (10.0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4FDB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33  </w:t>
            </w:r>
          </w:p>
        </w:tc>
      </w:tr>
      <w:tr w:rsidR="00EA2E19" w:rsidRPr="00DF701D" w14:paraId="4EBE4A38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683B" w14:textId="0AB7A675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Duration_infection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(month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700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57.7 (47.1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B402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58.8 (47.7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925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55.1 (45.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A0F8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59  </w:t>
            </w:r>
          </w:p>
        </w:tc>
      </w:tr>
      <w:tr w:rsidR="00EA2E19" w:rsidRPr="00DF701D" w14:paraId="3E926FBB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378F" w14:textId="5E064E45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TDF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546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1037 (69.4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92D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736 (70.4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138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301 (66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CCF9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93  </w:t>
            </w:r>
          </w:p>
        </w:tc>
      </w:tr>
      <w:tr w:rsidR="00EA2E19" w:rsidRPr="00DF701D" w14:paraId="1688BB29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3BC4" w14:textId="71F97B67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HIV_RNA_load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981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  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3B3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  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81C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60A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495  </w:t>
            </w:r>
          </w:p>
        </w:tc>
      </w:tr>
      <w:tr w:rsidR="00EA2E19" w:rsidRPr="00DF701D" w14:paraId="6C805A31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CFF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1000-100000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EA4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45 (16.4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CAE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68 (16.1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5FC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77 (17.1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0BB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</w:t>
            </w:r>
          </w:p>
        </w:tc>
      </w:tr>
      <w:tr w:rsidR="00EA2E19" w:rsidRPr="00DF701D" w14:paraId="74041680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024A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&gt;100000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875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17 (7.83%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89E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77 (7.37%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F0BB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0 (8.89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398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       </w:t>
            </w:r>
          </w:p>
        </w:tc>
      </w:tr>
      <w:tr w:rsidR="00EA2E19" w:rsidRPr="00DF701D" w14:paraId="5EB24D6A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2A61" w14:textId="0722400D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CD4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cells/u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AB12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544 (309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B79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543 (305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04D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547 (317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2549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815  </w:t>
            </w:r>
          </w:p>
        </w:tc>
      </w:tr>
      <w:tr w:rsidR="00EA2E19" w:rsidRPr="00DF701D" w14:paraId="476319DC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CAEC" w14:textId="20714F54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CD8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cells/u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C3C2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924 (509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C56A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922 (506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487B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929 (516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4969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802  </w:t>
            </w:r>
          </w:p>
        </w:tc>
      </w:tr>
      <w:tr w:rsidR="00EA2E19" w:rsidRPr="00DF701D" w14:paraId="4922288A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E929" w14:textId="3CD3FCB2" w:rsidR="00EA2E19" w:rsidRPr="00800E7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800E78">
              <w:rPr>
                <w:rFonts w:ascii="Times New Roman" w:eastAsia="Arial" w:hAnsi="Times New Roman" w:cs="Times New Roman"/>
                <w:color w:val="000000"/>
              </w:rPr>
              <w:t>CD4_CD8_</w:t>
            </w:r>
            <w:r w:rsidR="00800E78" w:rsidRPr="00800E78">
              <w:rPr>
                <w:rFonts w:ascii="Times New Roman" w:hAnsi="Times New Roman" w:cs="Times New Roman"/>
                <w:color w:val="000000"/>
                <w:lang w:eastAsia="zh-CN"/>
              </w:rPr>
              <w:t>Ratio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946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0.68 (0.46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EF7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0.68 (0.4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1BE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0.69 (0.5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14B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571  </w:t>
            </w:r>
          </w:p>
        </w:tc>
      </w:tr>
      <w:tr w:rsidR="00EA2E19" w:rsidRPr="00DF701D" w14:paraId="2867A0B0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063B" w14:textId="551049BF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WBC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10</w:t>
            </w:r>
            <w:r w:rsidR="009C5A20" w:rsidRPr="009C5A2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9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E5F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6.20 (2.05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269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6.21 (2.1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591B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6.17 (1.9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2A0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719  </w:t>
            </w:r>
          </w:p>
        </w:tc>
      </w:tr>
      <w:tr w:rsidR="00EA2E19" w:rsidRPr="00DF701D" w14:paraId="1DED4219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537C" w14:textId="7BB215C7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lastRenderedPageBreak/>
              <w:t>Hb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g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83D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48 (20.5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364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49 (20.4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237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47 (20.5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002A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251  </w:t>
            </w:r>
          </w:p>
        </w:tc>
      </w:tr>
      <w:tr w:rsidR="00EA2E19" w:rsidRPr="00DF701D" w14:paraId="1947F947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6FDB" w14:textId="08AFBA37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PLT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10</w:t>
            </w:r>
            <w:r w:rsidR="009C5A20" w:rsidRPr="009C5A2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9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F5E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30 (65.5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8F5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32 (66.6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DB5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26 (62.8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7CA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094  </w:t>
            </w:r>
          </w:p>
        </w:tc>
      </w:tr>
      <w:tr w:rsidR="00EA2E19" w:rsidRPr="00DF701D" w14:paraId="4F39EAB8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D901" w14:textId="04B64463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ALB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g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EEC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5.8 (5.4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317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5.8 (5.53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636B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5.8 (5.1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DAEA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868  </w:t>
            </w:r>
          </w:p>
        </w:tc>
      </w:tr>
      <w:tr w:rsidR="00EA2E19" w:rsidRPr="00DF701D" w14:paraId="6373021A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7905" w14:textId="401DD863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Ca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(mmol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AF6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.31 (0.1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BC31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.31 (0.1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590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.31 (0.12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2D7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824  </w:t>
            </w:r>
          </w:p>
        </w:tc>
      </w:tr>
      <w:tr w:rsidR="00EA2E19" w:rsidRPr="00DF701D" w14:paraId="61A19F51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9CA6" w14:textId="692900C9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P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(mmol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7A26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02 (0.29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E89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03 (0.33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81C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00 (0.1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A85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023  </w:t>
            </w:r>
          </w:p>
        </w:tc>
      </w:tr>
      <w:tr w:rsidR="00EA2E19" w:rsidRPr="00DF701D" w14:paraId="3C354C5B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C98F" w14:textId="062731EA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VD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ng/m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325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5.3 (6.05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00B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5.4 (6.04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F61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5.1 (6.0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F3F8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300  </w:t>
            </w:r>
          </w:p>
        </w:tc>
      </w:tr>
      <w:tr w:rsidR="00EA2E19" w:rsidRPr="00DF701D" w14:paraId="5E9ECC98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2209" w14:textId="2808390C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TC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(mmol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B17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.40 (0.94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5E1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.39 (0.93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A0D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4.41 (0.9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CF7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837  </w:t>
            </w:r>
          </w:p>
        </w:tc>
      </w:tr>
      <w:tr w:rsidR="00EA2E19" w:rsidRPr="00DF701D" w14:paraId="3488F363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C96D" w14:textId="34946A4F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TG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(mmol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04C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64 (1.00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509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64 (1.0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567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63 (0.9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4092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865  </w:t>
            </w:r>
          </w:p>
        </w:tc>
      </w:tr>
      <w:tr w:rsidR="00EA2E19" w:rsidRPr="00DF701D" w14:paraId="27D448ED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E859" w14:textId="09B8B6D5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LDL_C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(mmol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4778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.70 (1.07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95B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.70 (1.18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867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2.67 (0.7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50A9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527  </w:t>
            </w:r>
          </w:p>
        </w:tc>
      </w:tr>
      <w:tr w:rsidR="00EA2E19" w:rsidRPr="00DF701D" w14:paraId="6A851E2E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645F" w14:textId="1C2462C0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HDL_C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(mmol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53C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12 (0.3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974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13 (0.32)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FE72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.11 (0.3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525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30  </w:t>
            </w:r>
          </w:p>
        </w:tc>
      </w:tr>
      <w:tr w:rsidR="00EA2E19" w:rsidRPr="00DF701D" w14:paraId="610C7134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B75C" w14:textId="5EEF8AEB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UA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umol/l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066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379 (100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AB2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381 (100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3D3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373 (101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8A6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64  </w:t>
            </w:r>
          </w:p>
        </w:tc>
      </w:tr>
      <w:tr w:rsidR="00EA2E19" w:rsidRPr="00DF701D" w14:paraId="11C03DAD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D087" w14:textId="78D919EF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eGFR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ml/min/1.73m</w:t>
            </w:r>
            <w:r w:rsidR="009C5A20" w:rsidRPr="009C5A2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2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8F7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08 (17.3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28C3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08 (17.4)  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8F9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108 (17.2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6A0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684  </w:t>
            </w:r>
          </w:p>
        </w:tc>
      </w:tr>
      <w:tr w:rsidR="00EA2E19" w:rsidRPr="00DF701D" w14:paraId="4B8944AE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D311" w14:textId="19689104" w:rsidR="00EA2E19" w:rsidRPr="009C5A20" w:rsidRDefault="00800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800E78">
              <w:rPr>
                <w:rFonts w:ascii="Times New Roman" w:hAnsi="Times New Roman" w:cs="Times New Roman"/>
                <w:color w:val="000000"/>
                <w:lang w:eastAsia="zh-CN"/>
              </w:rPr>
              <w:t>LS</w:t>
            </w:r>
            <w:r w:rsidRPr="00800E78">
              <w:rPr>
                <w:rFonts w:ascii="Times New Roman" w:eastAsia="Arial" w:hAnsi="Times New Roman" w:cs="Times New Roman"/>
                <w:color w:val="000000"/>
              </w:rPr>
              <w:t>_BMD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g/cm</w:t>
            </w:r>
            <w:r w:rsidR="009C5A20" w:rsidRPr="009C5A2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3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F60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945 (0.128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ABD4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943 (0.129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BC95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949 (0.12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6E6E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474  </w:t>
            </w:r>
          </w:p>
        </w:tc>
      </w:tr>
      <w:tr w:rsidR="00EA2E19" w:rsidRPr="00DF701D" w14:paraId="313E10BD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B56E" w14:textId="2CA798BC" w:rsidR="00EA2E19" w:rsidRPr="009C5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L</w:t>
            </w:r>
            <w:r w:rsidR="00800E78">
              <w:rPr>
                <w:rFonts w:ascii="Times New Roman" w:hAnsi="Times New Roman" w:cs="Times New Roman" w:hint="eastAsia"/>
                <w:color w:val="000000"/>
                <w:lang w:eastAsia="zh-CN"/>
              </w:rPr>
              <w:t>FN</w:t>
            </w:r>
            <w:r w:rsidR="00800E78" w:rsidRPr="00DF701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DF701D">
              <w:rPr>
                <w:rFonts w:ascii="Times New Roman" w:eastAsia="Arial" w:hAnsi="Times New Roman" w:cs="Times New Roman"/>
                <w:color w:val="000000"/>
              </w:rPr>
              <w:t>_BMD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g/cm</w:t>
            </w:r>
            <w:r w:rsidR="009C5A20" w:rsidRPr="009C5A2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3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1E38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766 (0.123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1B7D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764 (0.122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7FC0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769 (0.125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AD9C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530  </w:t>
            </w:r>
          </w:p>
        </w:tc>
      </w:tr>
      <w:tr w:rsidR="00EA2E19" w:rsidRPr="00DF701D" w14:paraId="2985D683" w14:textId="77777777" w:rsidTr="00374DA9">
        <w:trPr>
          <w:jc w:val="center"/>
        </w:trPr>
        <w:tc>
          <w:tcPr>
            <w:tcW w:w="29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FF0C" w14:textId="31D1F63C" w:rsidR="00EA2E19" w:rsidRPr="009C5A20" w:rsidRDefault="00000000" w:rsidP="00800E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hAnsi="Times New Roman" w:cs="Times New Roman"/>
                <w:lang w:eastAsia="zh-C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Hip_BMD</w:t>
            </w:r>
            <w:r w:rsidR="009C5A20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(g/cm</w:t>
            </w:r>
            <w:r w:rsidR="009C5A20" w:rsidRPr="009C5A20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3</w:t>
            </w:r>
            <w:r w:rsidR="009C5A20" w:rsidRPr="009C5A20"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47C7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889 (0.132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5DA9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885 (0.124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D0F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>0.896 (0.149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993F" w14:textId="77777777" w:rsidR="00EA2E19" w:rsidRPr="00DF701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701D">
              <w:rPr>
                <w:rFonts w:ascii="Times New Roman" w:eastAsia="Arial" w:hAnsi="Times New Roman" w:cs="Times New Roman"/>
                <w:color w:val="000000"/>
              </w:rPr>
              <w:t xml:space="preserve">  0.168  </w:t>
            </w:r>
          </w:p>
        </w:tc>
      </w:tr>
    </w:tbl>
    <w:p w14:paraId="109BC066" w14:textId="77777777" w:rsidR="00374DA9" w:rsidRDefault="00374DA9" w:rsidP="00374DA9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bookmarkStart w:id="0" w:name="_Hlk170978301"/>
    </w:p>
    <w:p w14:paraId="0E832427" w14:textId="111C9563" w:rsidR="00E70376" w:rsidRPr="00374DA9" w:rsidRDefault="00374DA9" w:rsidP="00374DA9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374DA9">
        <w:rPr>
          <w:rFonts w:ascii="Times New Roman" w:hAnsi="Times New Roman" w:cs="Times New Roman"/>
          <w:sz w:val="18"/>
          <w:szCs w:val="18"/>
        </w:rPr>
        <w:t>BMI - Body Mass Index; HBV - Hepatitis B Virus; HCV - Hepatitis C Virus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TDF - Tenofovir Disoproxil Fumarate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HIV_RNA_load - HIV RNA Load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CD4 - CD4 T Cells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CD8 - CD8 T Cells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CD4_CD8_Ratio - CD4/CD8 Ratio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WBC - White Blood Cell Count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Hb - Hemoglobin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PLT - Platelet Count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ALB - Albumin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Ca - Calcium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P - Phosphorus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VD - Vitamin D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TC - Total Cholesterol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TG - Triglycerides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LDL_C - Low-Density Lipoprotein Cholesterol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HDL_C - High-Density Lipoprotein Cholesterol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UA - Uric Acid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eGFR - Estimated Glomerular Filtration Rate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LS_BMD - Lumbar Spine Bone Mineral Density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LFN_BMD - Left Femoral Neck Bone Mineral Density</w:t>
      </w:r>
      <w:r w:rsidRPr="00374DA9">
        <w:rPr>
          <w:rFonts w:ascii="Times New Roman" w:hAnsi="Times New Roman" w:cs="Times New Roman"/>
          <w:sz w:val="18"/>
          <w:szCs w:val="18"/>
        </w:rPr>
        <w:t>；</w:t>
      </w:r>
      <w:r w:rsidRPr="00374DA9">
        <w:rPr>
          <w:rFonts w:ascii="Times New Roman" w:hAnsi="Times New Roman" w:cs="Times New Roman"/>
          <w:sz w:val="18"/>
          <w:szCs w:val="18"/>
        </w:rPr>
        <w:t>Hip_BMD - Hip Bone Mineral Density</w:t>
      </w:r>
      <w:bookmarkEnd w:id="0"/>
    </w:p>
    <w:sectPr w:rsidR="00E70376" w:rsidRPr="00374DA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FCD30" w14:textId="77777777" w:rsidR="0062419B" w:rsidRDefault="0062419B">
      <w:pPr>
        <w:spacing w:after="0"/>
      </w:pPr>
      <w:r>
        <w:separator/>
      </w:r>
    </w:p>
  </w:endnote>
  <w:endnote w:type="continuationSeparator" w:id="0">
    <w:p w14:paraId="6215E6D2" w14:textId="77777777" w:rsidR="0062419B" w:rsidRDefault="006241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A7D44" w14:textId="77777777" w:rsidR="0062419B" w:rsidRDefault="0062419B">
      <w:r>
        <w:separator/>
      </w:r>
    </w:p>
  </w:footnote>
  <w:footnote w:type="continuationSeparator" w:id="0">
    <w:p w14:paraId="1B4B5C8F" w14:textId="77777777" w:rsidR="0062419B" w:rsidRDefault="006241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2C8B03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030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2E19"/>
    <w:rsid w:val="00045AA4"/>
    <w:rsid w:val="00161B10"/>
    <w:rsid w:val="001A0E13"/>
    <w:rsid w:val="001A36C3"/>
    <w:rsid w:val="003417DB"/>
    <w:rsid w:val="00374DA9"/>
    <w:rsid w:val="00420CDA"/>
    <w:rsid w:val="005227B3"/>
    <w:rsid w:val="005B7F16"/>
    <w:rsid w:val="0062419B"/>
    <w:rsid w:val="006E54E2"/>
    <w:rsid w:val="007826F7"/>
    <w:rsid w:val="00800E78"/>
    <w:rsid w:val="009C5A20"/>
    <w:rsid w:val="00AA2ECB"/>
    <w:rsid w:val="00AF0578"/>
    <w:rsid w:val="00BD0A61"/>
    <w:rsid w:val="00C61CA6"/>
    <w:rsid w:val="00CA6182"/>
    <w:rsid w:val="00CD5C70"/>
    <w:rsid w:val="00D63BA9"/>
    <w:rsid w:val="00DF701D"/>
    <w:rsid w:val="00E34536"/>
    <w:rsid w:val="00E62938"/>
    <w:rsid w:val="00E70376"/>
    <w:rsid w:val="00EA2E19"/>
    <w:rsid w:val="00EA444D"/>
    <w:rsid w:val="00FA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BB98A"/>
  <w15:docId w15:val="{05338D9F-6EAA-4FF9-AFC5-0C8645A4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EA44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EA444D"/>
    <w:rPr>
      <w:sz w:val="18"/>
      <w:szCs w:val="18"/>
    </w:rPr>
  </w:style>
  <w:style w:type="paragraph" w:styleId="af0">
    <w:name w:val="footer"/>
    <w:basedOn w:val="a"/>
    <w:link w:val="af1"/>
    <w:rsid w:val="00EA44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EA44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波 刘</cp:lastModifiedBy>
  <cp:revision>12</cp:revision>
  <dcterms:created xsi:type="dcterms:W3CDTF">2024-06-28T06:10:00Z</dcterms:created>
  <dcterms:modified xsi:type="dcterms:W3CDTF">2025-01-2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